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7F3FF">
      <w:pPr>
        <w:spacing w:line="360" w:lineRule="auto"/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 xml:space="preserve">Supplementary Table S1. Sensitivity analysis of </w:t>
      </w:r>
      <w:r>
        <w:rPr>
          <w:rFonts w:hint="default" w:ascii="Times New Roman" w:hAnsi="Times New Roman"/>
          <w:i/>
          <w:iCs/>
          <w:sz w:val="24"/>
          <w:szCs w:val="24"/>
        </w:rPr>
        <w:t>Mycoplasma pneumoniae</w:t>
      </w:r>
      <w:r>
        <w:rPr>
          <w:rFonts w:hint="default" w:ascii="Times New Roman" w:hAnsi="Times New Roman"/>
          <w:sz w:val="24"/>
          <w:szCs w:val="24"/>
        </w:rPr>
        <w:t xml:space="preserve"> activity using negative binomial regression with half‑year periods, 2022–2025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756"/>
        <w:gridCol w:w="1416"/>
      </w:tblGrid>
      <w:tr w14:paraId="6A0A8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137F7D33">
            <w:pPr>
              <w:jc w:val="center"/>
              <w:rPr>
                <w:rFonts w:hint="default"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4"/>
                <w:szCs w:val="24"/>
              </w:rPr>
              <w:t>Time perio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05E4F469">
            <w:pPr>
              <w:jc w:val="center"/>
              <w:rPr>
                <w:rFonts w:hint="default"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4"/>
                <w:szCs w:val="24"/>
              </w:rPr>
              <w:t>IR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491DF828">
            <w:pPr>
              <w:jc w:val="center"/>
              <w:rPr>
                <w:rFonts w:hint="default"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4"/>
                <w:szCs w:val="24"/>
              </w:rPr>
              <w:t>95% CI</w:t>
            </w:r>
          </w:p>
        </w:tc>
      </w:tr>
      <w:tr w14:paraId="1E88B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2F0DE3E5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023H1 (ref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4D57AABA">
            <w:pPr>
              <w:jc w:val="righ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05D857CC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</w:tr>
      <w:tr w14:paraId="79115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6CF6B2E3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022H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1D863D76">
            <w:pPr>
              <w:jc w:val="righ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50140E44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82–1.23</w:t>
            </w:r>
          </w:p>
        </w:tc>
      </w:tr>
      <w:tr w14:paraId="22F58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13317DEF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022H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7D3ADC83">
            <w:pPr>
              <w:jc w:val="righ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705AAF91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94–2.83</w:t>
            </w:r>
          </w:p>
        </w:tc>
      </w:tr>
      <w:tr w14:paraId="564A8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34DDACDE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023H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03E8CC85">
            <w:pPr>
              <w:jc w:val="righ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562522E3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6.46–9.11</w:t>
            </w:r>
          </w:p>
        </w:tc>
      </w:tr>
      <w:tr w14:paraId="6D29B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0EFE6FAB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024H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46765F69">
            <w:pPr>
              <w:jc w:val="righ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39493EB4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71–2.81</w:t>
            </w:r>
          </w:p>
        </w:tc>
      </w:tr>
      <w:tr w14:paraId="123C8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44F8F40B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024H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67508E6B">
            <w:pPr>
              <w:jc w:val="righ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56041FDC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32–2.04</w:t>
            </w:r>
          </w:p>
        </w:tc>
      </w:tr>
      <w:tr w14:paraId="3B78F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45F4A9FA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025H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7AF7AA0F">
            <w:pPr>
              <w:jc w:val="righ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3714E161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38–0.161</w:t>
            </w:r>
          </w:p>
        </w:tc>
      </w:tr>
      <w:tr w14:paraId="44968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01142B60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025H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4533B1D9">
            <w:pPr>
              <w:jc w:val="righ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 w14:paraId="1EAFFFBB">
            <w:pPr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53–0.279</w:t>
            </w:r>
          </w:p>
        </w:tc>
      </w:tr>
    </w:tbl>
    <w:p w14:paraId="096D543B">
      <w:pPr>
        <w:spacing w:line="360" w:lineRule="auto"/>
        <w:rPr>
          <w:rFonts w:hint="default" w:ascii="Times New Roman" w:hAnsi="Times New Roman"/>
          <w:sz w:val="24"/>
          <w:szCs w:val="24"/>
        </w:rPr>
      </w:pPr>
    </w:p>
    <w:p w14:paraId="1A25474A">
      <w:pPr>
        <w:spacing w:line="360" w:lineRule="auto"/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>Note: IRR = Incidence Rate Ratio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H1 = January–June (first half of the year); H2 = July–December (second half of the year). The reference category is 2023H1. IRR &lt; 1 indicates significantly fewer cases compared with 2023H1, while IRR &gt; 1 indicates significantly more cases.</w:t>
      </w:r>
    </w:p>
    <w:p w14:paraId="5390397E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08867979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26A898B7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1A910FA0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41A3DCE3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48555F63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3E9F5B59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149F1312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24BFCF40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6AFF8E2E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23312674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44A4F150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6DC5FBBF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4A868B01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71EC801C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5C6706B2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78DF3339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469B9875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754BCEBB">
      <w:pPr>
        <w:spacing w:beforeLines="0" w:afterLines="0"/>
        <w:rPr>
          <w:rFonts w:hint="eastAsia"/>
          <w:sz w:val="21"/>
          <w:szCs w:val="24"/>
        </w:rPr>
      </w:pPr>
      <w:r>
        <w:rPr>
          <w:rFonts w:hint="default" w:ascii="Times New Roman" w:hAnsi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/>
          <w:sz w:val="24"/>
          <w:szCs w:val="24"/>
        </w:rPr>
        <w:t>1</w:t>
      </w:r>
      <w:r>
        <w:rPr>
          <w:rFonts w:hint="default" w:ascii="Times New Roman" w:hAnsi="Times New Roman"/>
          <w:sz w:val="24"/>
          <w:szCs w:val="24"/>
        </w:rPr>
        <w:t xml:space="preserve">. Monthly </w:t>
      </w:r>
      <w:r>
        <w:rPr>
          <w:rFonts w:hint="default" w:ascii="Times New Roman" w:hAnsi="Times New Roman"/>
          <w:i/>
          <w:iCs/>
          <w:sz w:val="24"/>
          <w:szCs w:val="24"/>
        </w:rPr>
        <w:t>Mycoplasma pneumoniae</w:t>
      </w:r>
      <w:r>
        <w:rPr>
          <w:rFonts w:hint="default" w:ascii="Times New Roman" w:hAnsi="Times New Roman"/>
          <w:sz w:val="24"/>
          <w:szCs w:val="24"/>
        </w:rPr>
        <w:t xml:space="preserve"> positivity and testing volume, 2022–2025.</w:t>
      </w:r>
    </w:p>
    <w:p w14:paraId="16805FFA">
      <w:pPr>
        <w:spacing w:beforeLines="0" w:afterLines="0"/>
        <w:rPr>
          <w:rFonts w:hint="eastAsia"/>
          <w:sz w:val="21"/>
          <w:szCs w:val="24"/>
        </w:rPr>
      </w:pPr>
      <w:r>
        <w:rPr>
          <w:rFonts w:hint="default"/>
          <w:sz w:val="21"/>
          <w:szCs w:val="24"/>
        </w:rPr>
        <w:drawing>
          <wp:inline distT="0" distB="0" distL="114300" distR="114300">
            <wp:extent cx="9729470" cy="4517390"/>
            <wp:effectExtent l="0" t="0" r="8890" b="8890"/>
            <wp:docPr id="1" name="图片 5" descr="Supplementary_Figure1_w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Supplementary_Figure1_wid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729470" cy="451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E5404">
      <w:pPr>
        <w:spacing w:beforeLines="0" w:afterLines="0"/>
        <w:rPr>
          <w:rFonts w:hint="eastAsia"/>
          <w:sz w:val="21"/>
          <w:szCs w:val="24"/>
        </w:rPr>
      </w:pPr>
    </w:p>
    <w:p w14:paraId="2DAB2556">
      <w:pPr>
        <w:spacing w:beforeLines="0" w:afterLines="0"/>
        <w:rPr>
          <w:rFonts w:hint="eastAsia"/>
          <w:sz w:val="21"/>
          <w:szCs w:val="24"/>
        </w:rPr>
      </w:pPr>
    </w:p>
    <w:p w14:paraId="20B9149D">
      <w:pPr>
        <w:spacing w:beforeLines="0" w:afterLines="0"/>
        <w:rPr>
          <w:rFonts w:hint="eastAsia"/>
          <w:sz w:val="21"/>
          <w:szCs w:val="24"/>
        </w:rPr>
      </w:pPr>
    </w:p>
    <w:p w14:paraId="20C7E077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64B1D720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18E59621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300DB296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44EAC10E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467CF421">
      <w:pPr>
        <w:spacing w:beforeLines="0" w:afterLines="0"/>
        <w:rPr>
          <w:rFonts w:hint="default" w:ascii="Times New Roman" w:hAnsi="Times New Roman"/>
          <w:sz w:val="24"/>
          <w:szCs w:val="24"/>
        </w:rPr>
      </w:pPr>
    </w:p>
    <w:p w14:paraId="4297EECA">
      <w:pPr>
        <w:spacing w:beforeLines="0" w:afterLines="0"/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</w:rPr>
        <w:t>Supplementary Figure 2. Spearman correlation matrix of monthly positivity for respiratory pathogens, 2022–2025.</w:t>
      </w:r>
    </w:p>
    <w:p w14:paraId="277D4FA2">
      <w:pPr>
        <w:spacing w:beforeLines="0" w:afterLines="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7046595" cy="6165850"/>
            <wp:effectExtent l="0" t="0" r="9525" b="6350"/>
            <wp:docPr id="2" name="图片 2" descr="Supplementary_Figure2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2_revis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46595" cy="616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ABC669E"/>
    <w:rsid w:val="27162613"/>
    <w:rsid w:val="2B840DC5"/>
    <w:rsid w:val="38DB333D"/>
    <w:rsid w:val="43BF2BD7"/>
    <w:rsid w:val="44356402"/>
    <w:rsid w:val="4FBE01E7"/>
    <w:rsid w:val="5E1C432A"/>
    <w:rsid w:val="6A8514F9"/>
    <w:rsid w:val="6E4556F6"/>
    <w:rsid w:val="764A782F"/>
    <w:rsid w:val="7F93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6</Words>
  <Characters>711</Characters>
  <Lines>0</Lines>
  <Paragraphs>0</Paragraphs>
  <TotalTime>35</TotalTime>
  <ScaleCrop>false</ScaleCrop>
  <LinksUpToDate>false</LinksUpToDate>
  <CharactersWithSpaces>79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01:28:00Z</dcterms:created>
  <dc:creator>周娓</dc:creator>
  <cp:lastModifiedBy>周娓</cp:lastModifiedBy>
  <cp:lastPrinted>2026-05-09T06:51:50Z</cp:lastPrinted>
  <dcterms:modified xsi:type="dcterms:W3CDTF">2026-05-09T07:1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FD67723D5D24EBC8F905B4FF2DED40B_11</vt:lpwstr>
  </property>
  <property fmtid="{D5CDD505-2E9C-101B-9397-08002B2CF9AE}" pid="4" name="KSOTemplateDocerSaveRecord">
    <vt:lpwstr>eyJoZGlkIjoiN2YzNjBkOTgyNWQ1YTMxYzM3MzMwNWFiODNmOWIzYWMiLCJ1c2VySWQiOiIyMjk2MTI0NzYifQ==</vt:lpwstr>
  </property>
</Properties>
</file>